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4DB" w:rsidRDefault="001A44DB">
      <w:pPr>
        <w:rPr>
          <w:rFonts w:ascii="Arial" w:hAnsi="Arial" w:cs="Arial"/>
          <w:b/>
        </w:rPr>
      </w:pPr>
    </w:p>
    <w:p w:rsidR="002B2C7A" w:rsidRPr="00F335CE" w:rsidRDefault="002237EF" w:rsidP="00636204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:</w:t>
      </w:r>
      <w:r w:rsidR="002B2C7A" w:rsidRPr="0018168F">
        <w:rPr>
          <w:rFonts w:ascii="Arial" w:hAnsi="Arial" w:cs="Arial"/>
          <w:b/>
        </w:rPr>
        <w:t xml:space="preserve"> Table </w:t>
      </w:r>
      <w:r>
        <w:rPr>
          <w:rFonts w:ascii="Arial" w:hAnsi="Arial" w:cs="Arial"/>
          <w:b/>
        </w:rPr>
        <w:t>S1</w:t>
      </w:r>
      <w:r w:rsidR="00245DC2" w:rsidRPr="0018168F">
        <w:rPr>
          <w:rFonts w:ascii="Arial" w:hAnsi="Arial" w:cs="Arial"/>
          <w:b/>
        </w:rPr>
        <w:t xml:space="preserve"> </w:t>
      </w:r>
      <w:proofErr w:type="gramStart"/>
      <w:r w:rsidR="00245DC2" w:rsidRPr="0018168F">
        <w:rPr>
          <w:rFonts w:ascii="Arial" w:hAnsi="Arial" w:cs="Arial"/>
        </w:rPr>
        <w:t>A</w:t>
      </w:r>
      <w:proofErr w:type="gramEnd"/>
      <w:r w:rsidR="00245DC2" w:rsidRPr="0018168F">
        <w:rPr>
          <w:rFonts w:ascii="Arial" w:hAnsi="Arial" w:cs="Arial"/>
        </w:rPr>
        <w:t xml:space="preserve"> full list of the general feedback comments received by participants </w:t>
      </w:r>
      <w:bookmarkStart w:id="0" w:name="_GoBack"/>
      <w:r w:rsidR="00245DC2" w:rsidRPr="00F335CE">
        <w:rPr>
          <w:rFonts w:ascii="Arial" w:hAnsi="Arial" w:cs="Arial"/>
        </w:rPr>
        <w:t>completing round 1 of the online Delphi survey.</w:t>
      </w:r>
    </w:p>
    <w:p w:rsidR="006761E3" w:rsidRPr="00F335CE" w:rsidRDefault="006761E3" w:rsidP="00636204">
      <w:pPr>
        <w:pStyle w:val="Caption"/>
        <w:spacing w:before="0" w:after="0" w:line="360" w:lineRule="auto"/>
        <w:rPr>
          <w:rFonts w:ascii="Arial" w:hAnsi="Arial" w:cs="Arial"/>
          <w:b w:val="0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3"/>
        <w:gridCol w:w="6973"/>
      </w:tblGrid>
      <w:tr w:rsidR="00F335CE" w:rsidRPr="00F335CE" w:rsidTr="009466C2">
        <w:tc>
          <w:tcPr>
            <w:tcW w:w="1953" w:type="dxa"/>
          </w:tcPr>
          <w:p w:rsidR="006761E3" w:rsidRPr="00F335CE" w:rsidRDefault="006761E3" w:rsidP="00EA321D">
            <w:pPr>
              <w:rPr>
                <w:rFonts w:ascii="Arial" w:hAnsi="Arial" w:cs="Arial"/>
                <w:b/>
              </w:rPr>
            </w:pPr>
            <w:r w:rsidRPr="00F335CE">
              <w:rPr>
                <w:rFonts w:ascii="Arial" w:hAnsi="Arial" w:cs="Arial"/>
                <w:b/>
              </w:rPr>
              <w:t>Outcome</w:t>
            </w:r>
            <w:r w:rsidR="00DF1477" w:rsidRPr="00F335CE">
              <w:rPr>
                <w:rFonts w:ascii="Arial" w:hAnsi="Arial" w:cs="Arial"/>
                <w:b/>
              </w:rPr>
              <w:t xml:space="preserve"> domain</w:t>
            </w:r>
          </w:p>
        </w:tc>
        <w:tc>
          <w:tcPr>
            <w:tcW w:w="6973" w:type="dxa"/>
          </w:tcPr>
          <w:p w:rsidR="006761E3" w:rsidRPr="00F335CE" w:rsidRDefault="006761E3" w:rsidP="00EA321D">
            <w:pPr>
              <w:rPr>
                <w:rFonts w:ascii="Arial" w:hAnsi="Arial" w:cs="Arial"/>
                <w:b/>
              </w:rPr>
            </w:pPr>
            <w:r w:rsidRPr="00F335CE">
              <w:rPr>
                <w:rFonts w:ascii="Arial" w:hAnsi="Arial" w:cs="Arial"/>
                <w:b/>
              </w:rPr>
              <w:t>All round 1 comments concerning lack of understanding</w:t>
            </w:r>
          </w:p>
        </w:tc>
      </w:tr>
      <w:tr w:rsidR="00F335CE" w:rsidRPr="00F335CE" w:rsidTr="009466C2">
        <w:tc>
          <w:tcPr>
            <w:tcW w:w="1953" w:type="dxa"/>
          </w:tcPr>
          <w:p w:rsidR="006761E3" w:rsidRPr="00F335CE" w:rsidRDefault="006761E3" w:rsidP="00EA321D">
            <w:pPr>
              <w:rPr>
                <w:rFonts w:ascii="Arial" w:hAnsi="Arial" w:cs="Arial"/>
              </w:rPr>
            </w:pPr>
            <w:r w:rsidRPr="00F335CE">
              <w:rPr>
                <w:rFonts w:ascii="Arial" w:hAnsi="Arial" w:cs="Arial"/>
              </w:rPr>
              <w:t>Active myofascial trigger points</w:t>
            </w:r>
          </w:p>
        </w:tc>
        <w:tc>
          <w:tcPr>
            <w:tcW w:w="6973" w:type="dxa"/>
          </w:tcPr>
          <w:p w:rsidR="006761E3" w:rsidRPr="00F335CE" w:rsidRDefault="006761E3" w:rsidP="00EA321D">
            <w:pPr>
              <w:rPr>
                <w:rFonts w:ascii="Arial" w:hAnsi="Arial" w:cs="Arial"/>
              </w:rPr>
            </w:pPr>
            <w:r w:rsidRPr="00F335CE">
              <w:rPr>
                <w:rFonts w:ascii="Arial" w:hAnsi="Arial" w:cs="Arial"/>
              </w:rPr>
              <w:t>English-language speaker</w:t>
            </w:r>
          </w:p>
          <w:p w:rsidR="006761E3" w:rsidRPr="00F335CE" w:rsidRDefault="006761E3" w:rsidP="00EA321D">
            <w:pPr>
              <w:rPr>
                <w:rFonts w:ascii="Arial" w:hAnsi="Arial" w:cs="Arial"/>
              </w:rPr>
            </w:pPr>
            <w:r w:rsidRPr="00F335CE">
              <w:rPr>
                <w:rFonts w:ascii="Arial" w:hAnsi="Arial" w:cs="Arial"/>
                <w:i/>
              </w:rPr>
              <w:t xml:space="preserve">“Question isn't clear.” </w:t>
            </w:r>
            <w:r w:rsidR="00EA321D" w:rsidRPr="00F335CE">
              <w:rPr>
                <w:rFonts w:ascii="Arial" w:hAnsi="Arial" w:cs="Arial"/>
              </w:rPr>
              <w:t xml:space="preserve">(Patient </w:t>
            </w:r>
            <w:r w:rsidRPr="00F335CE">
              <w:rPr>
                <w:rFonts w:ascii="Arial" w:hAnsi="Arial" w:cs="Arial"/>
              </w:rPr>
              <w:t>TALKC00085).</w:t>
            </w:r>
          </w:p>
        </w:tc>
      </w:tr>
      <w:tr w:rsidR="00F335CE" w:rsidRPr="00F335CE" w:rsidTr="009466C2">
        <w:tc>
          <w:tcPr>
            <w:tcW w:w="1953" w:type="dxa"/>
          </w:tcPr>
          <w:p w:rsidR="006761E3" w:rsidRPr="00F335CE" w:rsidRDefault="006761E3" w:rsidP="00EA321D">
            <w:pPr>
              <w:rPr>
                <w:rFonts w:ascii="Arial" w:hAnsi="Arial" w:cs="Arial"/>
              </w:rPr>
            </w:pPr>
            <w:r w:rsidRPr="00F335CE">
              <w:rPr>
                <w:rFonts w:ascii="Arial" w:hAnsi="Arial" w:cs="Arial"/>
              </w:rPr>
              <w:t>Behaviour</w:t>
            </w:r>
          </w:p>
        </w:tc>
        <w:tc>
          <w:tcPr>
            <w:tcW w:w="6973" w:type="dxa"/>
          </w:tcPr>
          <w:p w:rsidR="006761E3" w:rsidRPr="00F335CE" w:rsidRDefault="006761E3" w:rsidP="00EA321D">
            <w:pPr>
              <w:rPr>
                <w:rFonts w:ascii="Arial" w:hAnsi="Arial" w:cs="Arial"/>
              </w:rPr>
            </w:pPr>
            <w:r w:rsidRPr="00F335CE">
              <w:rPr>
                <w:rFonts w:ascii="Arial" w:hAnsi="Arial" w:cs="Arial"/>
              </w:rPr>
              <w:t>English-language speakers</w:t>
            </w:r>
          </w:p>
          <w:p w:rsidR="006761E3" w:rsidRPr="00F335CE" w:rsidRDefault="006761E3" w:rsidP="00EA321D">
            <w:pPr>
              <w:pStyle w:val="ListParagraph"/>
              <w:numPr>
                <w:ilvl w:val="0"/>
                <w:numId w:val="20"/>
              </w:numPr>
              <w:ind w:left="486" w:hanging="425"/>
              <w:rPr>
                <w:rFonts w:ascii="Arial" w:hAnsi="Arial" w:cs="Arial"/>
                <w:i/>
              </w:rPr>
            </w:pPr>
            <w:r w:rsidRPr="00F335CE">
              <w:rPr>
                <w:rFonts w:ascii="Arial" w:hAnsi="Arial" w:cs="Arial"/>
                <w:i/>
              </w:rPr>
              <w:t xml:space="preserve">“This outcome is a bit vague and not sure how to score.”  </w:t>
            </w:r>
            <w:r w:rsidRPr="00F335CE">
              <w:rPr>
                <w:rFonts w:ascii="Arial" w:hAnsi="Arial" w:cs="Arial"/>
              </w:rPr>
              <w:t>(Researcher SOUND00321).</w:t>
            </w:r>
          </w:p>
          <w:p w:rsidR="006761E3" w:rsidRPr="00F335CE" w:rsidRDefault="006761E3" w:rsidP="00EA321D">
            <w:pPr>
              <w:pStyle w:val="ListParagraph"/>
              <w:numPr>
                <w:ilvl w:val="0"/>
                <w:numId w:val="20"/>
              </w:numPr>
              <w:ind w:left="486" w:hanging="425"/>
              <w:rPr>
                <w:rFonts w:ascii="Arial" w:hAnsi="Arial" w:cs="Arial"/>
                <w:i/>
              </w:rPr>
            </w:pPr>
            <w:r w:rsidRPr="00F335CE">
              <w:rPr>
                <w:rFonts w:ascii="Arial" w:hAnsi="Arial" w:cs="Arial"/>
                <w:i/>
              </w:rPr>
              <w:t xml:space="preserve">“Did not really understand what was needed here as an individual </w:t>
            </w:r>
            <w:r w:rsidRPr="00F335CE">
              <w:rPr>
                <w:rFonts w:ascii="Arial" w:hAnsi="Arial" w:cs="Arial"/>
              </w:rPr>
              <w:t>(</w:t>
            </w:r>
            <w:r w:rsidR="00EA321D" w:rsidRPr="00F335CE">
              <w:rPr>
                <w:rFonts w:ascii="Arial" w:hAnsi="Arial" w:cs="Arial"/>
              </w:rPr>
              <w:t>Patient</w:t>
            </w:r>
            <w:r w:rsidRPr="00F335CE">
              <w:rPr>
                <w:rFonts w:ascii="Arial" w:hAnsi="Arial" w:cs="Arial"/>
              </w:rPr>
              <w:t xml:space="preserve"> SOUND00250).</w:t>
            </w:r>
          </w:p>
          <w:p w:rsidR="006761E3" w:rsidRPr="00F335CE" w:rsidRDefault="006761E3" w:rsidP="00EA321D">
            <w:pPr>
              <w:pStyle w:val="ListParagraph"/>
              <w:numPr>
                <w:ilvl w:val="0"/>
                <w:numId w:val="20"/>
              </w:numPr>
              <w:ind w:left="486" w:hanging="425"/>
              <w:rPr>
                <w:rFonts w:ascii="Arial" w:hAnsi="Arial" w:cs="Arial"/>
              </w:rPr>
            </w:pPr>
            <w:r w:rsidRPr="00F335CE">
              <w:rPr>
                <w:rFonts w:ascii="Arial" w:hAnsi="Arial" w:cs="Arial"/>
                <w:i/>
              </w:rPr>
              <w:t xml:space="preserve">“This outcome is not clear." </w:t>
            </w:r>
            <w:r w:rsidRPr="00F335CE">
              <w:rPr>
                <w:rFonts w:ascii="Arial" w:hAnsi="Arial" w:cs="Arial"/>
              </w:rPr>
              <w:t>(</w:t>
            </w:r>
            <w:r w:rsidR="00EA321D" w:rsidRPr="00F335CE">
              <w:rPr>
                <w:rFonts w:ascii="Arial" w:hAnsi="Arial" w:cs="Arial"/>
              </w:rPr>
              <w:t>Patient</w:t>
            </w:r>
            <w:r w:rsidRPr="00F335CE">
              <w:rPr>
                <w:rFonts w:ascii="Arial" w:hAnsi="Arial" w:cs="Arial"/>
              </w:rPr>
              <w:t xml:space="preserve"> TALKC00031).</w:t>
            </w:r>
          </w:p>
          <w:p w:rsidR="006761E3" w:rsidRPr="00F335CE" w:rsidRDefault="006761E3" w:rsidP="00EA321D">
            <w:pPr>
              <w:rPr>
                <w:rFonts w:ascii="Arial" w:hAnsi="Arial" w:cs="Arial"/>
                <w:i/>
                <w:sz w:val="8"/>
                <w:szCs w:val="8"/>
              </w:rPr>
            </w:pPr>
          </w:p>
          <w:p w:rsidR="006761E3" w:rsidRPr="00F335CE" w:rsidRDefault="006761E3" w:rsidP="00EA321D">
            <w:pPr>
              <w:rPr>
                <w:rFonts w:ascii="Arial" w:hAnsi="Arial" w:cs="Arial"/>
              </w:rPr>
            </w:pPr>
            <w:r w:rsidRPr="00F335CE">
              <w:rPr>
                <w:rFonts w:ascii="Arial" w:hAnsi="Arial" w:cs="Arial"/>
              </w:rPr>
              <w:t>Non-native English-language speaker</w:t>
            </w:r>
          </w:p>
          <w:p w:rsidR="006761E3" w:rsidRPr="00F335CE" w:rsidRDefault="006761E3" w:rsidP="00EA321D">
            <w:pPr>
              <w:pStyle w:val="ListParagraph"/>
              <w:numPr>
                <w:ilvl w:val="0"/>
                <w:numId w:val="21"/>
              </w:numPr>
              <w:ind w:left="486" w:hanging="425"/>
              <w:rPr>
                <w:rFonts w:ascii="Arial" w:hAnsi="Arial" w:cs="Arial"/>
              </w:rPr>
            </w:pPr>
            <w:r w:rsidRPr="00F335CE">
              <w:rPr>
                <w:rFonts w:ascii="Arial" w:hAnsi="Arial" w:cs="Arial"/>
                <w:i/>
              </w:rPr>
              <w:t xml:space="preserve">“Please specify; what types of behaviour? </w:t>
            </w:r>
            <w:proofErr w:type="gramStart"/>
            <w:r w:rsidRPr="00F335CE">
              <w:rPr>
                <w:rFonts w:ascii="Arial" w:hAnsi="Arial" w:cs="Arial"/>
                <w:i/>
              </w:rPr>
              <w:t>social</w:t>
            </w:r>
            <w:proofErr w:type="gramEnd"/>
            <w:r w:rsidRPr="00F335CE">
              <w:rPr>
                <w:rFonts w:ascii="Arial" w:hAnsi="Arial" w:cs="Arial"/>
                <w:i/>
              </w:rPr>
              <w:t xml:space="preserve">; fear?” </w:t>
            </w:r>
            <w:r w:rsidRPr="00F335CE">
              <w:rPr>
                <w:rFonts w:ascii="Arial" w:hAnsi="Arial" w:cs="Arial"/>
              </w:rPr>
              <w:t>(Commercial representative DRUGC00161</w:t>
            </w:r>
            <w:r w:rsidRPr="00F335CE">
              <w:t>).</w:t>
            </w:r>
          </w:p>
        </w:tc>
      </w:tr>
      <w:bookmarkEnd w:id="0"/>
      <w:tr w:rsidR="0018168F" w:rsidRPr="0018168F" w:rsidTr="009466C2">
        <w:tc>
          <w:tcPr>
            <w:tcW w:w="1953" w:type="dxa"/>
          </w:tcPr>
          <w:p w:rsidR="006761E3" w:rsidRPr="0018168F" w:rsidRDefault="006761E3" w:rsidP="00EA321D">
            <w:pPr>
              <w:rPr>
                <w:rFonts w:ascii="Arial" w:hAnsi="Arial" w:cs="Arial"/>
              </w:rPr>
            </w:pPr>
            <w:r w:rsidRPr="0018168F">
              <w:rPr>
                <w:rFonts w:ascii="Arial" w:hAnsi="Arial" w:cs="Arial"/>
              </w:rPr>
              <w:t>Confusion</w:t>
            </w:r>
          </w:p>
        </w:tc>
        <w:tc>
          <w:tcPr>
            <w:tcW w:w="6973" w:type="dxa"/>
          </w:tcPr>
          <w:p w:rsidR="006761E3" w:rsidRPr="0018168F" w:rsidRDefault="006761E3" w:rsidP="00EA321D">
            <w:pPr>
              <w:rPr>
                <w:rFonts w:ascii="Arial" w:hAnsi="Arial" w:cs="Arial"/>
              </w:rPr>
            </w:pPr>
            <w:r w:rsidRPr="0018168F">
              <w:rPr>
                <w:rFonts w:ascii="Arial" w:hAnsi="Arial" w:cs="Arial"/>
              </w:rPr>
              <w:t>Non-native English-language speakers</w:t>
            </w:r>
          </w:p>
          <w:p w:rsidR="006761E3" w:rsidRPr="0018168F" w:rsidRDefault="006761E3" w:rsidP="00EA321D">
            <w:pPr>
              <w:pStyle w:val="ListParagraph"/>
              <w:numPr>
                <w:ilvl w:val="0"/>
                <w:numId w:val="22"/>
              </w:numPr>
              <w:ind w:left="486" w:hanging="425"/>
              <w:rPr>
                <w:rFonts w:ascii="Arial" w:hAnsi="Arial" w:cs="Arial"/>
                <w:b/>
                <w:i/>
              </w:rPr>
            </w:pPr>
            <w:r w:rsidRPr="0018168F">
              <w:rPr>
                <w:rFonts w:ascii="Arial" w:hAnsi="Arial" w:cs="Arial"/>
                <w:b/>
              </w:rPr>
              <w:t>“</w:t>
            </w:r>
            <w:r w:rsidRPr="0018168F">
              <w:rPr>
                <w:rFonts w:ascii="Arial" w:hAnsi="Arial" w:cs="Arial"/>
                <w:i/>
              </w:rPr>
              <w:t xml:space="preserve">I don't understand the question.” </w:t>
            </w:r>
            <w:r w:rsidR="00167FF6" w:rsidRPr="0018168F">
              <w:rPr>
                <w:rFonts w:ascii="Arial" w:hAnsi="Arial" w:cs="Arial"/>
              </w:rPr>
              <w:t>(Patient</w:t>
            </w:r>
            <w:r w:rsidRPr="0018168F">
              <w:rPr>
                <w:rFonts w:ascii="Arial" w:hAnsi="Arial" w:cs="Arial"/>
              </w:rPr>
              <w:t xml:space="preserve"> TALKC0007).</w:t>
            </w:r>
          </w:p>
          <w:p w:rsidR="006761E3" w:rsidRPr="0018168F" w:rsidRDefault="006761E3" w:rsidP="00EA321D">
            <w:pPr>
              <w:pStyle w:val="ListParagraph"/>
              <w:numPr>
                <w:ilvl w:val="0"/>
                <w:numId w:val="22"/>
              </w:numPr>
              <w:ind w:left="486" w:hanging="425"/>
              <w:rPr>
                <w:rFonts w:ascii="Arial" w:hAnsi="Arial" w:cs="Arial"/>
              </w:rPr>
            </w:pPr>
            <w:r w:rsidRPr="0018168F">
              <w:rPr>
                <w:rFonts w:ascii="Arial" w:hAnsi="Arial" w:cs="Arial"/>
                <w:b/>
              </w:rPr>
              <w:t>“</w:t>
            </w:r>
            <w:r w:rsidRPr="0018168F">
              <w:rPr>
                <w:rFonts w:ascii="Arial" w:hAnsi="Arial" w:cs="Arial"/>
                <w:i/>
              </w:rPr>
              <w:t xml:space="preserve">For a hearing-impaired person this question may be ambiguous. One of his major concern is to understand speech when noise is present in his </w:t>
            </w:r>
            <w:proofErr w:type="spellStart"/>
            <w:r w:rsidRPr="0018168F">
              <w:rPr>
                <w:rFonts w:ascii="Arial" w:hAnsi="Arial" w:cs="Arial"/>
                <w:i/>
              </w:rPr>
              <w:t>surrounding</w:t>
            </w:r>
            <w:proofErr w:type="spellEnd"/>
            <w:r w:rsidRPr="0018168F">
              <w:rPr>
                <w:rFonts w:ascii="Arial" w:hAnsi="Arial" w:cs="Arial"/>
                <w:i/>
              </w:rPr>
              <w:t>. Do what does "confusion" refers to? Does it relate to the understanding of the conversation or "clear thoughts"</w:t>
            </w:r>
            <w:proofErr w:type="gramStart"/>
            <w:r w:rsidRPr="0018168F">
              <w:rPr>
                <w:rFonts w:ascii="Arial" w:hAnsi="Arial" w:cs="Arial"/>
                <w:i/>
              </w:rPr>
              <w:t>.</w:t>
            </w:r>
            <w:proofErr w:type="gramEnd"/>
            <w:r w:rsidRPr="0018168F">
              <w:rPr>
                <w:rFonts w:ascii="Arial" w:hAnsi="Arial" w:cs="Arial"/>
                <w:i/>
              </w:rPr>
              <w:t xml:space="preserve">” </w:t>
            </w:r>
            <w:r w:rsidRPr="0018168F">
              <w:rPr>
                <w:rFonts w:ascii="Arial" w:hAnsi="Arial" w:cs="Arial"/>
              </w:rPr>
              <w:t>(Healthcare professional SOUND00190).</w:t>
            </w:r>
          </w:p>
        </w:tc>
      </w:tr>
      <w:tr w:rsidR="0018168F" w:rsidRPr="0018168F" w:rsidTr="009466C2">
        <w:tc>
          <w:tcPr>
            <w:tcW w:w="1953" w:type="dxa"/>
          </w:tcPr>
          <w:p w:rsidR="006761E3" w:rsidRPr="0018168F" w:rsidRDefault="006761E3" w:rsidP="00EA321D">
            <w:pPr>
              <w:rPr>
                <w:rFonts w:ascii="Arial" w:hAnsi="Arial" w:cs="Arial"/>
              </w:rPr>
            </w:pPr>
            <w:r w:rsidRPr="0018168F">
              <w:rPr>
                <w:rFonts w:ascii="Arial" w:hAnsi="Arial" w:cs="Arial"/>
              </w:rPr>
              <w:t>Distress from bodily sensations</w:t>
            </w:r>
          </w:p>
        </w:tc>
        <w:tc>
          <w:tcPr>
            <w:tcW w:w="6973" w:type="dxa"/>
          </w:tcPr>
          <w:p w:rsidR="006761E3" w:rsidRPr="0018168F" w:rsidRDefault="006761E3" w:rsidP="00EA321D">
            <w:pPr>
              <w:rPr>
                <w:rFonts w:ascii="Arial" w:hAnsi="Arial" w:cs="Arial"/>
              </w:rPr>
            </w:pPr>
            <w:r w:rsidRPr="0018168F">
              <w:rPr>
                <w:rFonts w:ascii="Arial" w:hAnsi="Arial" w:cs="Arial"/>
              </w:rPr>
              <w:t>English-language speaker</w:t>
            </w:r>
          </w:p>
          <w:p w:rsidR="006761E3" w:rsidRPr="0018168F" w:rsidRDefault="006761E3" w:rsidP="00EA321D">
            <w:pPr>
              <w:pStyle w:val="ListParagraph"/>
              <w:numPr>
                <w:ilvl w:val="0"/>
                <w:numId w:val="23"/>
              </w:numPr>
              <w:ind w:left="486" w:hanging="425"/>
              <w:rPr>
                <w:rFonts w:ascii="Arial" w:hAnsi="Arial" w:cs="Arial"/>
                <w:i/>
              </w:rPr>
            </w:pPr>
            <w:r w:rsidRPr="0018168F">
              <w:rPr>
                <w:rFonts w:ascii="Arial" w:hAnsi="Arial" w:cs="Arial"/>
                <w:i/>
              </w:rPr>
              <w:t xml:space="preserve">“I don't know if T can be regarded as a physical feeling. If it cannot; then I don't know what this question means.” </w:t>
            </w:r>
          </w:p>
          <w:p w:rsidR="006761E3" w:rsidRPr="0018168F" w:rsidRDefault="00167FF6" w:rsidP="00EA321D">
            <w:pPr>
              <w:pStyle w:val="ListParagraph"/>
              <w:numPr>
                <w:ilvl w:val="0"/>
                <w:numId w:val="23"/>
              </w:numPr>
              <w:ind w:left="486" w:hanging="425"/>
              <w:rPr>
                <w:rFonts w:ascii="Arial" w:hAnsi="Arial" w:cs="Arial"/>
              </w:rPr>
            </w:pPr>
            <w:r w:rsidRPr="0018168F">
              <w:rPr>
                <w:rFonts w:ascii="Arial" w:hAnsi="Arial" w:cs="Arial"/>
              </w:rPr>
              <w:t>(Patient</w:t>
            </w:r>
            <w:r w:rsidR="006761E3" w:rsidRPr="0018168F">
              <w:rPr>
                <w:rFonts w:ascii="Arial" w:hAnsi="Arial" w:cs="Arial"/>
              </w:rPr>
              <w:t xml:space="preserve"> SOUND00083).</w:t>
            </w:r>
          </w:p>
        </w:tc>
      </w:tr>
      <w:tr w:rsidR="0018168F" w:rsidRPr="0018168F" w:rsidTr="009466C2">
        <w:tc>
          <w:tcPr>
            <w:tcW w:w="1953" w:type="dxa"/>
          </w:tcPr>
          <w:p w:rsidR="006761E3" w:rsidRPr="0018168F" w:rsidRDefault="006761E3" w:rsidP="00EA321D">
            <w:pPr>
              <w:rPr>
                <w:rFonts w:ascii="Arial" w:hAnsi="Arial" w:cs="Arial"/>
              </w:rPr>
            </w:pPr>
            <w:r w:rsidRPr="0018168F">
              <w:rPr>
                <w:rFonts w:ascii="Arial" w:hAnsi="Arial" w:cs="Arial"/>
              </w:rPr>
              <w:t>Feeling tired</w:t>
            </w:r>
          </w:p>
        </w:tc>
        <w:tc>
          <w:tcPr>
            <w:tcW w:w="6973" w:type="dxa"/>
          </w:tcPr>
          <w:p w:rsidR="006761E3" w:rsidRPr="0018168F" w:rsidRDefault="006761E3" w:rsidP="00EA321D">
            <w:pPr>
              <w:rPr>
                <w:rFonts w:ascii="Arial" w:hAnsi="Arial" w:cs="Arial"/>
              </w:rPr>
            </w:pPr>
            <w:r w:rsidRPr="0018168F">
              <w:rPr>
                <w:rFonts w:ascii="Arial" w:hAnsi="Arial" w:cs="Arial"/>
              </w:rPr>
              <w:t>Non-native English-language speaker</w:t>
            </w:r>
          </w:p>
          <w:p w:rsidR="006761E3" w:rsidRPr="0018168F" w:rsidRDefault="006761E3" w:rsidP="00EA321D">
            <w:pPr>
              <w:pStyle w:val="ListParagraph"/>
              <w:numPr>
                <w:ilvl w:val="0"/>
                <w:numId w:val="24"/>
              </w:numPr>
              <w:ind w:left="486" w:hanging="425"/>
              <w:rPr>
                <w:rFonts w:ascii="Arial" w:hAnsi="Arial" w:cs="Arial"/>
              </w:rPr>
            </w:pPr>
            <w:r w:rsidRPr="0018168F">
              <w:rPr>
                <w:rFonts w:ascii="Arial" w:hAnsi="Arial" w:cs="Arial"/>
                <w:i/>
              </w:rPr>
              <w:t xml:space="preserve">“I do not understand this question or any of the ones that follow on this page!!!” </w:t>
            </w:r>
            <w:r w:rsidR="00167FF6" w:rsidRPr="0018168F">
              <w:rPr>
                <w:rFonts w:ascii="Arial" w:hAnsi="Arial" w:cs="Arial"/>
              </w:rPr>
              <w:t>(Patient</w:t>
            </w:r>
            <w:r w:rsidRPr="0018168F">
              <w:rPr>
                <w:rFonts w:ascii="Arial" w:hAnsi="Arial" w:cs="Arial"/>
              </w:rPr>
              <w:t xml:space="preserve"> TALKC00105).</w:t>
            </w:r>
          </w:p>
        </w:tc>
      </w:tr>
      <w:tr w:rsidR="006761E3" w:rsidRPr="0018168F" w:rsidTr="009466C2">
        <w:tc>
          <w:tcPr>
            <w:tcW w:w="1953" w:type="dxa"/>
          </w:tcPr>
          <w:p w:rsidR="006761E3" w:rsidRPr="0018168F" w:rsidRDefault="006761E3" w:rsidP="00EA321D">
            <w:pPr>
              <w:rPr>
                <w:rFonts w:ascii="Arial" w:hAnsi="Arial" w:cs="Arial"/>
              </w:rPr>
            </w:pPr>
            <w:r w:rsidRPr="0018168F">
              <w:rPr>
                <w:rFonts w:ascii="Arial" w:hAnsi="Arial" w:cs="Arial"/>
              </w:rPr>
              <w:t>Need for knowledge</w:t>
            </w:r>
          </w:p>
        </w:tc>
        <w:tc>
          <w:tcPr>
            <w:tcW w:w="6973" w:type="dxa"/>
          </w:tcPr>
          <w:p w:rsidR="006761E3" w:rsidRPr="0018168F" w:rsidRDefault="006761E3" w:rsidP="00EA321D">
            <w:pPr>
              <w:rPr>
                <w:rFonts w:ascii="Arial" w:hAnsi="Arial" w:cs="Arial"/>
              </w:rPr>
            </w:pPr>
            <w:r w:rsidRPr="0018168F">
              <w:rPr>
                <w:rFonts w:ascii="Arial" w:hAnsi="Arial" w:cs="Arial"/>
              </w:rPr>
              <w:t>English-language speaker</w:t>
            </w:r>
          </w:p>
          <w:p w:rsidR="006761E3" w:rsidRPr="0018168F" w:rsidDel="005B74CB" w:rsidRDefault="006761E3" w:rsidP="00EA321D">
            <w:pPr>
              <w:pStyle w:val="ListParagraph"/>
              <w:numPr>
                <w:ilvl w:val="0"/>
                <w:numId w:val="24"/>
              </w:numPr>
              <w:ind w:left="486" w:hanging="425"/>
              <w:rPr>
                <w:rFonts w:ascii="Arial" w:hAnsi="Arial" w:cs="Arial"/>
                <w:b/>
              </w:rPr>
            </w:pPr>
            <w:r w:rsidRPr="0018168F">
              <w:rPr>
                <w:rFonts w:ascii="Arial" w:hAnsi="Arial" w:cs="Arial"/>
                <w:i/>
              </w:rPr>
              <w:t xml:space="preserve">“I don't understand how this is measurable as an outcome. Is wanting to gain knowledge regarded as a good thing or a bad thing?” </w:t>
            </w:r>
            <w:r w:rsidR="00167FF6" w:rsidRPr="0018168F">
              <w:rPr>
                <w:rFonts w:ascii="Arial" w:hAnsi="Arial" w:cs="Arial"/>
              </w:rPr>
              <w:t>(Patient</w:t>
            </w:r>
            <w:r w:rsidRPr="0018168F">
              <w:rPr>
                <w:rFonts w:ascii="Arial" w:hAnsi="Arial" w:cs="Arial"/>
              </w:rPr>
              <w:t xml:space="preserve"> SOUND00083).</w:t>
            </w:r>
          </w:p>
        </w:tc>
      </w:tr>
    </w:tbl>
    <w:p w:rsidR="00F42271" w:rsidRPr="0018168F" w:rsidRDefault="00F42271" w:rsidP="00636204">
      <w:pPr>
        <w:shd w:val="clear" w:color="auto" w:fill="FFFFFF"/>
        <w:spacing w:after="0" w:line="360" w:lineRule="auto"/>
        <w:rPr>
          <w:rFonts w:ascii="Arial" w:eastAsia="Times New Roman" w:hAnsi="Arial" w:cs="Arial"/>
        </w:rPr>
      </w:pPr>
    </w:p>
    <w:sectPr w:rsidR="00F42271" w:rsidRPr="0018168F" w:rsidSect="00352C73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18DE" w:rsidRDefault="004718DE" w:rsidP="00C140FE">
      <w:pPr>
        <w:spacing w:after="0" w:line="240" w:lineRule="auto"/>
      </w:pPr>
      <w:r>
        <w:separator/>
      </w:r>
    </w:p>
  </w:endnote>
  <w:endnote w:type="continuationSeparator" w:id="0">
    <w:p w:rsidR="004718DE" w:rsidRDefault="004718DE" w:rsidP="00C140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50375069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:rsidR="005A364D" w:rsidRPr="00F934D2" w:rsidRDefault="00D44BE6">
        <w:pPr>
          <w:pStyle w:val="Footer"/>
          <w:jc w:val="center"/>
          <w:rPr>
            <w:rFonts w:ascii="Arial" w:hAnsi="Arial" w:cs="Arial"/>
            <w:sz w:val="20"/>
            <w:szCs w:val="20"/>
          </w:rPr>
        </w:pPr>
        <w:r w:rsidRPr="00F934D2">
          <w:rPr>
            <w:rFonts w:ascii="Arial" w:hAnsi="Arial" w:cs="Arial"/>
            <w:sz w:val="20"/>
            <w:szCs w:val="20"/>
          </w:rPr>
          <w:fldChar w:fldCharType="begin"/>
        </w:r>
        <w:r w:rsidR="005A364D" w:rsidRPr="00F934D2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F934D2">
          <w:rPr>
            <w:rFonts w:ascii="Arial" w:hAnsi="Arial" w:cs="Arial"/>
            <w:sz w:val="20"/>
            <w:szCs w:val="20"/>
          </w:rPr>
          <w:fldChar w:fldCharType="separate"/>
        </w:r>
        <w:r w:rsidR="00F335CE">
          <w:rPr>
            <w:rFonts w:ascii="Arial" w:hAnsi="Arial" w:cs="Arial"/>
            <w:noProof/>
            <w:sz w:val="20"/>
            <w:szCs w:val="20"/>
          </w:rPr>
          <w:t>1</w:t>
        </w:r>
        <w:r w:rsidRPr="00F934D2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:rsidR="005A364D" w:rsidRDefault="005A36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18DE" w:rsidRDefault="004718DE" w:rsidP="00C140FE">
      <w:pPr>
        <w:spacing w:after="0" w:line="240" w:lineRule="auto"/>
      </w:pPr>
      <w:r>
        <w:separator/>
      </w:r>
    </w:p>
  </w:footnote>
  <w:footnote w:type="continuationSeparator" w:id="0">
    <w:p w:rsidR="004718DE" w:rsidRDefault="004718DE" w:rsidP="00C140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D92DB3"/>
    <w:multiLevelType w:val="hybridMultilevel"/>
    <w:tmpl w:val="B85C31E0"/>
    <w:lvl w:ilvl="0" w:tplc="08090001">
      <w:start w:val="1"/>
      <w:numFmt w:val="bullet"/>
      <w:lvlText w:val=""/>
      <w:lvlJc w:val="left"/>
      <w:pPr>
        <w:ind w:left="106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4" w:hanging="360"/>
      </w:pPr>
      <w:rPr>
        <w:rFonts w:ascii="Wingdings" w:hAnsi="Wingdings" w:hint="default"/>
      </w:rPr>
    </w:lvl>
  </w:abstractNum>
  <w:abstractNum w:abstractNumId="1">
    <w:nsid w:val="0DB05301"/>
    <w:multiLevelType w:val="hybridMultilevel"/>
    <w:tmpl w:val="049644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A53639"/>
    <w:multiLevelType w:val="hybridMultilevel"/>
    <w:tmpl w:val="DC9CCC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295BAC"/>
    <w:multiLevelType w:val="hybridMultilevel"/>
    <w:tmpl w:val="4FBC79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7564DB"/>
    <w:multiLevelType w:val="hybridMultilevel"/>
    <w:tmpl w:val="7B1455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DCAA8A4">
      <w:numFmt w:val="bullet"/>
      <w:lvlText w:val="·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192036"/>
    <w:multiLevelType w:val="hybridMultilevel"/>
    <w:tmpl w:val="8DFEAF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0FA56BD"/>
    <w:multiLevelType w:val="hybridMultilevel"/>
    <w:tmpl w:val="CB3C6146"/>
    <w:lvl w:ilvl="0" w:tplc="08090001">
      <w:start w:val="1"/>
      <w:numFmt w:val="bullet"/>
      <w:lvlText w:val=""/>
      <w:lvlJc w:val="left"/>
      <w:pPr>
        <w:ind w:left="92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4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2" w:hanging="360"/>
      </w:pPr>
      <w:rPr>
        <w:rFonts w:ascii="Wingdings" w:hAnsi="Wingdings" w:hint="default"/>
      </w:rPr>
    </w:lvl>
  </w:abstractNum>
  <w:abstractNum w:abstractNumId="7">
    <w:nsid w:val="23E94F15"/>
    <w:multiLevelType w:val="hybridMultilevel"/>
    <w:tmpl w:val="570CF8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4F5BF9"/>
    <w:multiLevelType w:val="hybridMultilevel"/>
    <w:tmpl w:val="330E1A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BA461B"/>
    <w:multiLevelType w:val="hybridMultilevel"/>
    <w:tmpl w:val="FB548744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30A13D3D"/>
    <w:multiLevelType w:val="hybridMultilevel"/>
    <w:tmpl w:val="0728E7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20643C8"/>
    <w:multiLevelType w:val="multilevel"/>
    <w:tmpl w:val="32E28B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284254C"/>
    <w:multiLevelType w:val="hybridMultilevel"/>
    <w:tmpl w:val="8A9C21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38107907"/>
    <w:multiLevelType w:val="hybridMultilevel"/>
    <w:tmpl w:val="7DE42722"/>
    <w:lvl w:ilvl="0" w:tplc="08090001">
      <w:start w:val="1"/>
      <w:numFmt w:val="bullet"/>
      <w:lvlText w:val=""/>
      <w:lvlJc w:val="left"/>
      <w:pPr>
        <w:ind w:left="106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4" w:hanging="360"/>
      </w:pPr>
      <w:rPr>
        <w:rFonts w:ascii="Wingdings" w:hAnsi="Wingdings" w:hint="default"/>
      </w:rPr>
    </w:lvl>
  </w:abstractNum>
  <w:abstractNum w:abstractNumId="14">
    <w:nsid w:val="3B085BC2"/>
    <w:multiLevelType w:val="hybridMultilevel"/>
    <w:tmpl w:val="E9EE13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4FF2957"/>
    <w:multiLevelType w:val="hybridMultilevel"/>
    <w:tmpl w:val="CD302014"/>
    <w:lvl w:ilvl="0" w:tplc="D7C4070C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A9E52F4"/>
    <w:multiLevelType w:val="hybridMultilevel"/>
    <w:tmpl w:val="444C9BBE"/>
    <w:lvl w:ilvl="0" w:tplc="08090001">
      <w:start w:val="1"/>
      <w:numFmt w:val="bullet"/>
      <w:lvlText w:val=""/>
      <w:lvlJc w:val="left"/>
      <w:pPr>
        <w:ind w:left="92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4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2" w:hanging="360"/>
      </w:pPr>
      <w:rPr>
        <w:rFonts w:ascii="Wingdings" w:hAnsi="Wingdings" w:hint="default"/>
      </w:rPr>
    </w:lvl>
  </w:abstractNum>
  <w:abstractNum w:abstractNumId="17">
    <w:nsid w:val="53B91622"/>
    <w:multiLevelType w:val="hybridMultilevel"/>
    <w:tmpl w:val="BA2E1A18"/>
    <w:lvl w:ilvl="0" w:tplc="08090001">
      <w:start w:val="1"/>
      <w:numFmt w:val="bullet"/>
      <w:lvlText w:val=""/>
      <w:lvlJc w:val="left"/>
      <w:pPr>
        <w:ind w:left="78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18">
    <w:nsid w:val="5DA41D92"/>
    <w:multiLevelType w:val="multilevel"/>
    <w:tmpl w:val="3200A330"/>
    <w:lvl w:ilvl="0">
      <w:start w:val="1"/>
      <w:numFmt w:val="bullet"/>
      <w:lvlText w:val="●"/>
      <w:lvlJc w:val="left"/>
      <w:pPr>
        <w:ind w:left="720" w:firstLine="180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396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612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828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104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1260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1476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1692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19080"/>
      </w:pPr>
      <w:rPr>
        <w:rFonts w:ascii="Arial" w:eastAsia="Arial" w:hAnsi="Arial" w:cs="Arial"/>
      </w:rPr>
    </w:lvl>
  </w:abstractNum>
  <w:abstractNum w:abstractNumId="19">
    <w:nsid w:val="5ED560E1"/>
    <w:multiLevelType w:val="hybridMultilevel"/>
    <w:tmpl w:val="0402191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5EB0FD3"/>
    <w:multiLevelType w:val="multilevel"/>
    <w:tmpl w:val="8BC217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A7A669B"/>
    <w:multiLevelType w:val="multilevel"/>
    <w:tmpl w:val="505AE5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B4D0331"/>
    <w:multiLevelType w:val="hybridMultilevel"/>
    <w:tmpl w:val="34228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BE84A47"/>
    <w:multiLevelType w:val="hybridMultilevel"/>
    <w:tmpl w:val="9B46739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7F065BD3"/>
    <w:multiLevelType w:val="multilevel"/>
    <w:tmpl w:val="EDDCD0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18"/>
  </w:num>
  <w:num w:numId="3">
    <w:abstractNumId w:val="5"/>
  </w:num>
  <w:num w:numId="4">
    <w:abstractNumId w:val="2"/>
  </w:num>
  <w:num w:numId="5">
    <w:abstractNumId w:val="12"/>
  </w:num>
  <w:num w:numId="6">
    <w:abstractNumId w:val="22"/>
  </w:num>
  <w:num w:numId="7">
    <w:abstractNumId w:val="1"/>
  </w:num>
  <w:num w:numId="8">
    <w:abstractNumId w:val="10"/>
  </w:num>
  <w:num w:numId="9">
    <w:abstractNumId w:val="14"/>
  </w:num>
  <w:num w:numId="10">
    <w:abstractNumId w:val="3"/>
  </w:num>
  <w:num w:numId="11">
    <w:abstractNumId w:val="15"/>
  </w:num>
  <w:num w:numId="12">
    <w:abstractNumId w:val="23"/>
  </w:num>
  <w:num w:numId="13">
    <w:abstractNumId w:val="9"/>
  </w:num>
  <w:num w:numId="14">
    <w:abstractNumId w:val="20"/>
  </w:num>
  <w:num w:numId="15">
    <w:abstractNumId w:val="24"/>
  </w:num>
  <w:num w:numId="16">
    <w:abstractNumId w:val="21"/>
  </w:num>
  <w:num w:numId="17">
    <w:abstractNumId w:val="11"/>
  </w:num>
  <w:num w:numId="18">
    <w:abstractNumId w:val="4"/>
  </w:num>
  <w:num w:numId="19">
    <w:abstractNumId w:val="8"/>
  </w:num>
  <w:num w:numId="20">
    <w:abstractNumId w:val="6"/>
  </w:num>
  <w:num w:numId="21">
    <w:abstractNumId w:val="16"/>
  </w:num>
  <w:num w:numId="22">
    <w:abstractNumId w:val="0"/>
  </w:num>
  <w:num w:numId="23">
    <w:abstractNumId w:val="17"/>
  </w:num>
  <w:num w:numId="24">
    <w:abstractNumId w:val="13"/>
  </w:num>
  <w:num w:numId="25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7"/>
  </w:docVars>
  <w:rsids>
    <w:rsidRoot w:val="00AF073E"/>
    <w:rsid w:val="0000500E"/>
    <w:rsid w:val="00006426"/>
    <w:rsid w:val="000130A1"/>
    <w:rsid w:val="00016CB1"/>
    <w:rsid w:val="00033EE0"/>
    <w:rsid w:val="00035DED"/>
    <w:rsid w:val="00037ADB"/>
    <w:rsid w:val="00045B7A"/>
    <w:rsid w:val="00053CB1"/>
    <w:rsid w:val="00054F0C"/>
    <w:rsid w:val="000572E8"/>
    <w:rsid w:val="00062423"/>
    <w:rsid w:val="00065100"/>
    <w:rsid w:val="00066060"/>
    <w:rsid w:val="0007022F"/>
    <w:rsid w:val="00070AE3"/>
    <w:rsid w:val="000818AC"/>
    <w:rsid w:val="00081EAF"/>
    <w:rsid w:val="00082823"/>
    <w:rsid w:val="00083B05"/>
    <w:rsid w:val="00092376"/>
    <w:rsid w:val="00092E91"/>
    <w:rsid w:val="00097CBA"/>
    <w:rsid w:val="000A344D"/>
    <w:rsid w:val="000A3680"/>
    <w:rsid w:val="000A73A5"/>
    <w:rsid w:val="000B3EC1"/>
    <w:rsid w:val="000B46B4"/>
    <w:rsid w:val="000B6835"/>
    <w:rsid w:val="000B7131"/>
    <w:rsid w:val="000C6451"/>
    <w:rsid w:val="000D38D0"/>
    <w:rsid w:val="000D7A17"/>
    <w:rsid w:val="000E26B4"/>
    <w:rsid w:val="000F27C4"/>
    <w:rsid w:val="000F7348"/>
    <w:rsid w:val="00101E20"/>
    <w:rsid w:val="0010597E"/>
    <w:rsid w:val="00110972"/>
    <w:rsid w:val="00111CB2"/>
    <w:rsid w:val="00112B35"/>
    <w:rsid w:val="0011413F"/>
    <w:rsid w:val="00115101"/>
    <w:rsid w:val="00115BB1"/>
    <w:rsid w:val="00121418"/>
    <w:rsid w:val="0012147D"/>
    <w:rsid w:val="0012441B"/>
    <w:rsid w:val="00140B40"/>
    <w:rsid w:val="00145658"/>
    <w:rsid w:val="00147123"/>
    <w:rsid w:val="00147E2E"/>
    <w:rsid w:val="0015402B"/>
    <w:rsid w:val="00163D44"/>
    <w:rsid w:val="00165CFB"/>
    <w:rsid w:val="00167C6A"/>
    <w:rsid w:val="00167FF6"/>
    <w:rsid w:val="001725B5"/>
    <w:rsid w:val="0017545C"/>
    <w:rsid w:val="00175B13"/>
    <w:rsid w:val="0018168F"/>
    <w:rsid w:val="00183036"/>
    <w:rsid w:val="001876F4"/>
    <w:rsid w:val="00193CA7"/>
    <w:rsid w:val="001942BA"/>
    <w:rsid w:val="00194C9B"/>
    <w:rsid w:val="001A44DB"/>
    <w:rsid w:val="001B2357"/>
    <w:rsid w:val="001B3144"/>
    <w:rsid w:val="001B64E1"/>
    <w:rsid w:val="001C5397"/>
    <w:rsid w:val="001D09A6"/>
    <w:rsid w:val="001D40EB"/>
    <w:rsid w:val="001D6176"/>
    <w:rsid w:val="001E1B1F"/>
    <w:rsid w:val="001E1D6E"/>
    <w:rsid w:val="001E4CA4"/>
    <w:rsid w:val="001F73A4"/>
    <w:rsid w:val="001F7DE5"/>
    <w:rsid w:val="00200B7C"/>
    <w:rsid w:val="00200B9E"/>
    <w:rsid w:val="00203151"/>
    <w:rsid w:val="002038F3"/>
    <w:rsid w:val="00211286"/>
    <w:rsid w:val="00211BAE"/>
    <w:rsid w:val="00213184"/>
    <w:rsid w:val="0021561F"/>
    <w:rsid w:val="002209B8"/>
    <w:rsid w:val="002221B0"/>
    <w:rsid w:val="002230F0"/>
    <w:rsid w:val="002237EF"/>
    <w:rsid w:val="00225C8C"/>
    <w:rsid w:val="002272CD"/>
    <w:rsid w:val="00227741"/>
    <w:rsid w:val="00233DF0"/>
    <w:rsid w:val="00241541"/>
    <w:rsid w:val="002421B7"/>
    <w:rsid w:val="00242A94"/>
    <w:rsid w:val="00243D7D"/>
    <w:rsid w:val="002456E3"/>
    <w:rsid w:val="00245DC2"/>
    <w:rsid w:val="00247FAB"/>
    <w:rsid w:val="00250794"/>
    <w:rsid w:val="00252298"/>
    <w:rsid w:val="00257882"/>
    <w:rsid w:val="002600CE"/>
    <w:rsid w:val="00264015"/>
    <w:rsid w:val="00267CAE"/>
    <w:rsid w:val="00267FAE"/>
    <w:rsid w:val="00272CEB"/>
    <w:rsid w:val="00286BBF"/>
    <w:rsid w:val="00293B9F"/>
    <w:rsid w:val="002A0705"/>
    <w:rsid w:val="002A2389"/>
    <w:rsid w:val="002A40D2"/>
    <w:rsid w:val="002A5B26"/>
    <w:rsid w:val="002A5F55"/>
    <w:rsid w:val="002A7E4A"/>
    <w:rsid w:val="002B00C6"/>
    <w:rsid w:val="002B2C7A"/>
    <w:rsid w:val="002B49DB"/>
    <w:rsid w:val="002B5207"/>
    <w:rsid w:val="002B5897"/>
    <w:rsid w:val="002B6016"/>
    <w:rsid w:val="002C07B5"/>
    <w:rsid w:val="002C3ED1"/>
    <w:rsid w:val="002C419C"/>
    <w:rsid w:val="002C42E7"/>
    <w:rsid w:val="002D1AAD"/>
    <w:rsid w:val="002D4F74"/>
    <w:rsid w:val="002D532A"/>
    <w:rsid w:val="002D630E"/>
    <w:rsid w:val="002D7670"/>
    <w:rsid w:val="002E144B"/>
    <w:rsid w:val="002E1C41"/>
    <w:rsid w:val="002E2B63"/>
    <w:rsid w:val="002E46D1"/>
    <w:rsid w:val="002E7581"/>
    <w:rsid w:val="002F2874"/>
    <w:rsid w:val="00301FB5"/>
    <w:rsid w:val="00302944"/>
    <w:rsid w:val="0031694D"/>
    <w:rsid w:val="0033224A"/>
    <w:rsid w:val="003430C5"/>
    <w:rsid w:val="003438A2"/>
    <w:rsid w:val="0034408A"/>
    <w:rsid w:val="003456F7"/>
    <w:rsid w:val="00345EA2"/>
    <w:rsid w:val="003474AB"/>
    <w:rsid w:val="00352C73"/>
    <w:rsid w:val="00353F45"/>
    <w:rsid w:val="0035469E"/>
    <w:rsid w:val="00357AAF"/>
    <w:rsid w:val="003603D4"/>
    <w:rsid w:val="00360AAB"/>
    <w:rsid w:val="00367EC8"/>
    <w:rsid w:val="003726F1"/>
    <w:rsid w:val="00373350"/>
    <w:rsid w:val="00375876"/>
    <w:rsid w:val="0037712B"/>
    <w:rsid w:val="00384315"/>
    <w:rsid w:val="0038629C"/>
    <w:rsid w:val="003919B3"/>
    <w:rsid w:val="003A2451"/>
    <w:rsid w:val="003A36AB"/>
    <w:rsid w:val="003A37E0"/>
    <w:rsid w:val="003A4F29"/>
    <w:rsid w:val="003B2C06"/>
    <w:rsid w:val="003B2DFD"/>
    <w:rsid w:val="003B508E"/>
    <w:rsid w:val="003B6FD3"/>
    <w:rsid w:val="003C39A3"/>
    <w:rsid w:val="003C4F58"/>
    <w:rsid w:val="003C54C0"/>
    <w:rsid w:val="003D0C3C"/>
    <w:rsid w:val="003E3F8F"/>
    <w:rsid w:val="003F2DDA"/>
    <w:rsid w:val="003F5DF7"/>
    <w:rsid w:val="003F7C54"/>
    <w:rsid w:val="004016E8"/>
    <w:rsid w:val="004022FD"/>
    <w:rsid w:val="0040292C"/>
    <w:rsid w:val="00405C7F"/>
    <w:rsid w:val="0041019D"/>
    <w:rsid w:val="00426263"/>
    <w:rsid w:val="00430640"/>
    <w:rsid w:val="00430F30"/>
    <w:rsid w:val="00431340"/>
    <w:rsid w:val="004320BB"/>
    <w:rsid w:val="00433D3A"/>
    <w:rsid w:val="00434700"/>
    <w:rsid w:val="004350D4"/>
    <w:rsid w:val="00436208"/>
    <w:rsid w:val="00441249"/>
    <w:rsid w:val="004412E6"/>
    <w:rsid w:val="00442F16"/>
    <w:rsid w:val="00453323"/>
    <w:rsid w:val="004560A5"/>
    <w:rsid w:val="00457D81"/>
    <w:rsid w:val="00460F25"/>
    <w:rsid w:val="0046332F"/>
    <w:rsid w:val="004705F5"/>
    <w:rsid w:val="0047085C"/>
    <w:rsid w:val="004718DE"/>
    <w:rsid w:val="0047394C"/>
    <w:rsid w:val="00474193"/>
    <w:rsid w:val="0047470B"/>
    <w:rsid w:val="00476CF4"/>
    <w:rsid w:val="00477B9F"/>
    <w:rsid w:val="0048027F"/>
    <w:rsid w:val="00481AEB"/>
    <w:rsid w:val="00492474"/>
    <w:rsid w:val="004961F4"/>
    <w:rsid w:val="00496F59"/>
    <w:rsid w:val="004A0F08"/>
    <w:rsid w:val="004A26EB"/>
    <w:rsid w:val="004B3FAE"/>
    <w:rsid w:val="004B4C77"/>
    <w:rsid w:val="004B7662"/>
    <w:rsid w:val="004C0127"/>
    <w:rsid w:val="004C0F58"/>
    <w:rsid w:val="004C168B"/>
    <w:rsid w:val="004C3DAF"/>
    <w:rsid w:val="004C7AE9"/>
    <w:rsid w:val="004D4371"/>
    <w:rsid w:val="004E077E"/>
    <w:rsid w:val="004E0A69"/>
    <w:rsid w:val="004E31ED"/>
    <w:rsid w:val="004E5627"/>
    <w:rsid w:val="004E6C6D"/>
    <w:rsid w:val="004F04FB"/>
    <w:rsid w:val="004F47C8"/>
    <w:rsid w:val="004F62E3"/>
    <w:rsid w:val="00501235"/>
    <w:rsid w:val="0051435D"/>
    <w:rsid w:val="00517059"/>
    <w:rsid w:val="00523BD3"/>
    <w:rsid w:val="00527735"/>
    <w:rsid w:val="00530F63"/>
    <w:rsid w:val="0054030D"/>
    <w:rsid w:val="00540F4B"/>
    <w:rsid w:val="00541479"/>
    <w:rsid w:val="00543ECA"/>
    <w:rsid w:val="005447B7"/>
    <w:rsid w:val="005548E5"/>
    <w:rsid w:val="00556979"/>
    <w:rsid w:val="00560717"/>
    <w:rsid w:val="005650CB"/>
    <w:rsid w:val="005700A9"/>
    <w:rsid w:val="00572485"/>
    <w:rsid w:val="00573339"/>
    <w:rsid w:val="00573A6B"/>
    <w:rsid w:val="00581327"/>
    <w:rsid w:val="00581F9B"/>
    <w:rsid w:val="0058501D"/>
    <w:rsid w:val="005933DA"/>
    <w:rsid w:val="00594165"/>
    <w:rsid w:val="005A2DE4"/>
    <w:rsid w:val="005A364D"/>
    <w:rsid w:val="005A58E3"/>
    <w:rsid w:val="005A797F"/>
    <w:rsid w:val="005B6C47"/>
    <w:rsid w:val="005B74CB"/>
    <w:rsid w:val="005C0083"/>
    <w:rsid w:val="005C6F3D"/>
    <w:rsid w:val="005C7D89"/>
    <w:rsid w:val="005D2B1B"/>
    <w:rsid w:val="005D2BDE"/>
    <w:rsid w:val="005D3AB3"/>
    <w:rsid w:val="005E1BB9"/>
    <w:rsid w:val="005E2C9D"/>
    <w:rsid w:val="005E4C29"/>
    <w:rsid w:val="005E7216"/>
    <w:rsid w:val="005F0F1E"/>
    <w:rsid w:val="005F1E82"/>
    <w:rsid w:val="005F3CBD"/>
    <w:rsid w:val="005F49E1"/>
    <w:rsid w:val="005F4B7E"/>
    <w:rsid w:val="005F4E83"/>
    <w:rsid w:val="005F6C96"/>
    <w:rsid w:val="005F70EF"/>
    <w:rsid w:val="005F76E4"/>
    <w:rsid w:val="00600ACC"/>
    <w:rsid w:val="0062486A"/>
    <w:rsid w:val="00624DC1"/>
    <w:rsid w:val="00626112"/>
    <w:rsid w:val="00630AB5"/>
    <w:rsid w:val="00632530"/>
    <w:rsid w:val="00632CC4"/>
    <w:rsid w:val="00635A1C"/>
    <w:rsid w:val="00636204"/>
    <w:rsid w:val="006378EB"/>
    <w:rsid w:val="00641A29"/>
    <w:rsid w:val="00644345"/>
    <w:rsid w:val="00646233"/>
    <w:rsid w:val="00660AC9"/>
    <w:rsid w:val="00662A7F"/>
    <w:rsid w:val="00663095"/>
    <w:rsid w:val="00673873"/>
    <w:rsid w:val="006761E3"/>
    <w:rsid w:val="006807FE"/>
    <w:rsid w:val="006813C6"/>
    <w:rsid w:val="006830B5"/>
    <w:rsid w:val="00684765"/>
    <w:rsid w:val="0068543F"/>
    <w:rsid w:val="00685C90"/>
    <w:rsid w:val="006A3EA6"/>
    <w:rsid w:val="006A5070"/>
    <w:rsid w:val="006B4121"/>
    <w:rsid w:val="006B690E"/>
    <w:rsid w:val="006B78DC"/>
    <w:rsid w:val="006C2406"/>
    <w:rsid w:val="006C3C1C"/>
    <w:rsid w:val="006C481A"/>
    <w:rsid w:val="006C5C0E"/>
    <w:rsid w:val="006C5F98"/>
    <w:rsid w:val="006C77BA"/>
    <w:rsid w:val="006C7B91"/>
    <w:rsid w:val="006C7E33"/>
    <w:rsid w:val="006D0B4D"/>
    <w:rsid w:val="006D0ED6"/>
    <w:rsid w:val="006D4D51"/>
    <w:rsid w:val="006D7A90"/>
    <w:rsid w:val="006D7BB3"/>
    <w:rsid w:val="006E1861"/>
    <w:rsid w:val="006E2156"/>
    <w:rsid w:val="006E3B1D"/>
    <w:rsid w:val="006E4297"/>
    <w:rsid w:val="006E60E3"/>
    <w:rsid w:val="006E78BD"/>
    <w:rsid w:val="006F18CC"/>
    <w:rsid w:val="00706688"/>
    <w:rsid w:val="00707662"/>
    <w:rsid w:val="00711241"/>
    <w:rsid w:val="007147AD"/>
    <w:rsid w:val="00720AD8"/>
    <w:rsid w:val="00725398"/>
    <w:rsid w:val="007329B6"/>
    <w:rsid w:val="007347EF"/>
    <w:rsid w:val="0075082A"/>
    <w:rsid w:val="007526A3"/>
    <w:rsid w:val="00752C03"/>
    <w:rsid w:val="007545FE"/>
    <w:rsid w:val="00755665"/>
    <w:rsid w:val="00755F52"/>
    <w:rsid w:val="00762F76"/>
    <w:rsid w:val="007633B9"/>
    <w:rsid w:val="0077623F"/>
    <w:rsid w:val="0078069B"/>
    <w:rsid w:val="00780DA3"/>
    <w:rsid w:val="007872BE"/>
    <w:rsid w:val="007913FC"/>
    <w:rsid w:val="00791656"/>
    <w:rsid w:val="007957E6"/>
    <w:rsid w:val="007B33B3"/>
    <w:rsid w:val="007B7270"/>
    <w:rsid w:val="007C19D9"/>
    <w:rsid w:val="007C36BB"/>
    <w:rsid w:val="007D118E"/>
    <w:rsid w:val="007D2309"/>
    <w:rsid w:val="007D26E8"/>
    <w:rsid w:val="007D4679"/>
    <w:rsid w:val="007D4C48"/>
    <w:rsid w:val="007D5B12"/>
    <w:rsid w:val="007E6CA3"/>
    <w:rsid w:val="007E7EB4"/>
    <w:rsid w:val="007F09D3"/>
    <w:rsid w:val="007F28ED"/>
    <w:rsid w:val="007F49F0"/>
    <w:rsid w:val="00800A9F"/>
    <w:rsid w:val="008031CF"/>
    <w:rsid w:val="008103E9"/>
    <w:rsid w:val="008135C6"/>
    <w:rsid w:val="008165AC"/>
    <w:rsid w:val="008166EA"/>
    <w:rsid w:val="00821C43"/>
    <w:rsid w:val="008261C1"/>
    <w:rsid w:val="00835903"/>
    <w:rsid w:val="00841F4C"/>
    <w:rsid w:val="00845E9E"/>
    <w:rsid w:val="00846FF9"/>
    <w:rsid w:val="008502C7"/>
    <w:rsid w:val="008540F1"/>
    <w:rsid w:val="008564F2"/>
    <w:rsid w:val="00864203"/>
    <w:rsid w:val="008666FC"/>
    <w:rsid w:val="008717C7"/>
    <w:rsid w:val="00872748"/>
    <w:rsid w:val="00873406"/>
    <w:rsid w:val="00874414"/>
    <w:rsid w:val="00880210"/>
    <w:rsid w:val="00880316"/>
    <w:rsid w:val="008803B5"/>
    <w:rsid w:val="00884248"/>
    <w:rsid w:val="00884920"/>
    <w:rsid w:val="00890080"/>
    <w:rsid w:val="00894D66"/>
    <w:rsid w:val="00895D17"/>
    <w:rsid w:val="00897E41"/>
    <w:rsid w:val="008A7ECE"/>
    <w:rsid w:val="008B36ED"/>
    <w:rsid w:val="008B7989"/>
    <w:rsid w:val="008C018E"/>
    <w:rsid w:val="008C0C87"/>
    <w:rsid w:val="008C1E14"/>
    <w:rsid w:val="008C3286"/>
    <w:rsid w:val="008C6D37"/>
    <w:rsid w:val="008D2920"/>
    <w:rsid w:val="008D4F3A"/>
    <w:rsid w:val="008E176B"/>
    <w:rsid w:val="008F3F20"/>
    <w:rsid w:val="008F67B1"/>
    <w:rsid w:val="00900B89"/>
    <w:rsid w:val="00903A6F"/>
    <w:rsid w:val="00904782"/>
    <w:rsid w:val="00913580"/>
    <w:rsid w:val="00914EDB"/>
    <w:rsid w:val="009172EB"/>
    <w:rsid w:val="00920372"/>
    <w:rsid w:val="00924087"/>
    <w:rsid w:val="00924351"/>
    <w:rsid w:val="00926A9B"/>
    <w:rsid w:val="00926F7C"/>
    <w:rsid w:val="009304DD"/>
    <w:rsid w:val="00930FD7"/>
    <w:rsid w:val="00931190"/>
    <w:rsid w:val="00935A12"/>
    <w:rsid w:val="00941B95"/>
    <w:rsid w:val="009466C2"/>
    <w:rsid w:val="009529E6"/>
    <w:rsid w:val="0095333C"/>
    <w:rsid w:val="00957705"/>
    <w:rsid w:val="009607B3"/>
    <w:rsid w:val="00963259"/>
    <w:rsid w:val="009771F5"/>
    <w:rsid w:val="0098019D"/>
    <w:rsid w:val="009822C2"/>
    <w:rsid w:val="0098534F"/>
    <w:rsid w:val="00985A1F"/>
    <w:rsid w:val="00991FA7"/>
    <w:rsid w:val="009934CC"/>
    <w:rsid w:val="00993BA8"/>
    <w:rsid w:val="009A0418"/>
    <w:rsid w:val="009A6927"/>
    <w:rsid w:val="009B4673"/>
    <w:rsid w:val="009C6C3F"/>
    <w:rsid w:val="009D091A"/>
    <w:rsid w:val="009D1427"/>
    <w:rsid w:val="009D3241"/>
    <w:rsid w:val="009D5C5F"/>
    <w:rsid w:val="009E1284"/>
    <w:rsid w:val="009E2B85"/>
    <w:rsid w:val="009E3939"/>
    <w:rsid w:val="009E4CA9"/>
    <w:rsid w:val="009E4E6E"/>
    <w:rsid w:val="009F4B0E"/>
    <w:rsid w:val="009F5DC3"/>
    <w:rsid w:val="00A00922"/>
    <w:rsid w:val="00A02DE4"/>
    <w:rsid w:val="00A03E2D"/>
    <w:rsid w:val="00A07917"/>
    <w:rsid w:val="00A14A14"/>
    <w:rsid w:val="00A16D02"/>
    <w:rsid w:val="00A201DF"/>
    <w:rsid w:val="00A24E67"/>
    <w:rsid w:val="00A26638"/>
    <w:rsid w:val="00A27009"/>
    <w:rsid w:val="00A27F97"/>
    <w:rsid w:val="00A27FB5"/>
    <w:rsid w:val="00A30D30"/>
    <w:rsid w:val="00A31C9E"/>
    <w:rsid w:val="00A42CD7"/>
    <w:rsid w:val="00A47058"/>
    <w:rsid w:val="00A50C6B"/>
    <w:rsid w:val="00A52F4C"/>
    <w:rsid w:val="00A53909"/>
    <w:rsid w:val="00A569BF"/>
    <w:rsid w:val="00A61D62"/>
    <w:rsid w:val="00A63F91"/>
    <w:rsid w:val="00A67FF1"/>
    <w:rsid w:val="00A77755"/>
    <w:rsid w:val="00A87E29"/>
    <w:rsid w:val="00A94490"/>
    <w:rsid w:val="00A967AC"/>
    <w:rsid w:val="00A970EE"/>
    <w:rsid w:val="00AA016A"/>
    <w:rsid w:val="00AA2BC7"/>
    <w:rsid w:val="00AB3AE4"/>
    <w:rsid w:val="00AB4238"/>
    <w:rsid w:val="00AC57B2"/>
    <w:rsid w:val="00AD3D35"/>
    <w:rsid w:val="00AD747C"/>
    <w:rsid w:val="00AE3D98"/>
    <w:rsid w:val="00AF073E"/>
    <w:rsid w:val="00B012D8"/>
    <w:rsid w:val="00B10B66"/>
    <w:rsid w:val="00B11B9D"/>
    <w:rsid w:val="00B12187"/>
    <w:rsid w:val="00B144B5"/>
    <w:rsid w:val="00B22F1D"/>
    <w:rsid w:val="00B33992"/>
    <w:rsid w:val="00B35783"/>
    <w:rsid w:val="00B36075"/>
    <w:rsid w:val="00B364D8"/>
    <w:rsid w:val="00B40409"/>
    <w:rsid w:val="00B41902"/>
    <w:rsid w:val="00B422C2"/>
    <w:rsid w:val="00B45615"/>
    <w:rsid w:val="00B47C05"/>
    <w:rsid w:val="00B55396"/>
    <w:rsid w:val="00B61900"/>
    <w:rsid w:val="00B735A3"/>
    <w:rsid w:val="00B82B27"/>
    <w:rsid w:val="00B832E6"/>
    <w:rsid w:val="00B86377"/>
    <w:rsid w:val="00B879B4"/>
    <w:rsid w:val="00BA33E8"/>
    <w:rsid w:val="00BB2214"/>
    <w:rsid w:val="00BB2800"/>
    <w:rsid w:val="00BB3F97"/>
    <w:rsid w:val="00BC0A07"/>
    <w:rsid w:val="00BD01A0"/>
    <w:rsid w:val="00BD172A"/>
    <w:rsid w:val="00BD298F"/>
    <w:rsid w:val="00BD4D19"/>
    <w:rsid w:val="00BE5DF8"/>
    <w:rsid w:val="00BF7451"/>
    <w:rsid w:val="00C0583E"/>
    <w:rsid w:val="00C07E14"/>
    <w:rsid w:val="00C11AB6"/>
    <w:rsid w:val="00C140FE"/>
    <w:rsid w:val="00C17C27"/>
    <w:rsid w:val="00C20523"/>
    <w:rsid w:val="00C35302"/>
    <w:rsid w:val="00C3638A"/>
    <w:rsid w:val="00C412E8"/>
    <w:rsid w:val="00C41477"/>
    <w:rsid w:val="00C42C8D"/>
    <w:rsid w:val="00C45BA8"/>
    <w:rsid w:val="00C539BA"/>
    <w:rsid w:val="00C53B82"/>
    <w:rsid w:val="00C55AD7"/>
    <w:rsid w:val="00C60990"/>
    <w:rsid w:val="00C74DAB"/>
    <w:rsid w:val="00C74F51"/>
    <w:rsid w:val="00C76D89"/>
    <w:rsid w:val="00C860FE"/>
    <w:rsid w:val="00C869FF"/>
    <w:rsid w:val="00C96C79"/>
    <w:rsid w:val="00CB24D2"/>
    <w:rsid w:val="00CB4B18"/>
    <w:rsid w:val="00CB4EF6"/>
    <w:rsid w:val="00CB6D25"/>
    <w:rsid w:val="00CC0685"/>
    <w:rsid w:val="00CC2850"/>
    <w:rsid w:val="00CC7E83"/>
    <w:rsid w:val="00CD045F"/>
    <w:rsid w:val="00CD1850"/>
    <w:rsid w:val="00CD6970"/>
    <w:rsid w:val="00CE6071"/>
    <w:rsid w:val="00CF4767"/>
    <w:rsid w:val="00CF58EF"/>
    <w:rsid w:val="00D06670"/>
    <w:rsid w:val="00D070A3"/>
    <w:rsid w:val="00D11422"/>
    <w:rsid w:val="00D14991"/>
    <w:rsid w:val="00D15890"/>
    <w:rsid w:val="00D163A9"/>
    <w:rsid w:val="00D21A20"/>
    <w:rsid w:val="00D228B1"/>
    <w:rsid w:val="00D27814"/>
    <w:rsid w:val="00D3643F"/>
    <w:rsid w:val="00D36801"/>
    <w:rsid w:val="00D4139A"/>
    <w:rsid w:val="00D431A3"/>
    <w:rsid w:val="00D44BE6"/>
    <w:rsid w:val="00D51D43"/>
    <w:rsid w:val="00D520B4"/>
    <w:rsid w:val="00D532D1"/>
    <w:rsid w:val="00D5544D"/>
    <w:rsid w:val="00D55722"/>
    <w:rsid w:val="00D56AFB"/>
    <w:rsid w:val="00D56DDA"/>
    <w:rsid w:val="00D57AB5"/>
    <w:rsid w:val="00D60E49"/>
    <w:rsid w:val="00D64A3B"/>
    <w:rsid w:val="00D6548F"/>
    <w:rsid w:val="00D6625E"/>
    <w:rsid w:val="00D73AA9"/>
    <w:rsid w:val="00D73D4C"/>
    <w:rsid w:val="00D75609"/>
    <w:rsid w:val="00D91D99"/>
    <w:rsid w:val="00D9277C"/>
    <w:rsid w:val="00D94252"/>
    <w:rsid w:val="00D95442"/>
    <w:rsid w:val="00D95FB8"/>
    <w:rsid w:val="00DA7600"/>
    <w:rsid w:val="00DB44A9"/>
    <w:rsid w:val="00DC72A1"/>
    <w:rsid w:val="00DD334E"/>
    <w:rsid w:val="00DD37D2"/>
    <w:rsid w:val="00DD49CB"/>
    <w:rsid w:val="00DE163A"/>
    <w:rsid w:val="00DE59C3"/>
    <w:rsid w:val="00DE69D7"/>
    <w:rsid w:val="00DF1477"/>
    <w:rsid w:val="00DF3498"/>
    <w:rsid w:val="00DF55AA"/>
    <w:rsid w:val="00DF638E"/>
    <w:rsid w:val="00E04123"/>
    <w:rsid w:val="00E045ED"/>
    <w:rsid w:val="00E061BB"/>
    <w:rsid w:val="00E06216"/>
    <w:rsid w:val="00E104FB"/>
    <w:rsid w:val="00E156FE"/>
    <w:rsid w:val="00E21FA7"/>
    <w:rsid w:val="00E276A4"/>
    <w:rsid w:val="00E34B9E"/>
    <w:rsid w:val="00E3568C"/>
    <w:rsid w:val="00E3625B"/>
    <w:rsid w:val="00E44C8F"/>
    <w:rsid w:val="00E4509E"/>
    <w:rsid w:val="00E548DF"/>
    <w:rsid w:val="00E55083"/>
    <w:rsid w:val="00E570D1"/>
    <w:rsid w:val="00E57B08"/>
    <w:rsid w:val="00E63D21"/>
    <w:rsid w:val="00E70A63"/>
    <w:rsid w:val="00E726EE"/>
    <w:rsid w:val="00E84403"/>
    <w:rsid w:val="00E84FC4"/>
    <w:rsid w:val="00E8723E"/>
    <w:rsid w:val="00E916A6"/>
    <w:rsid w:val="00E94E05"/>
    <w:rsid w:val="00E95E07"/>
    <w:rsid w:val="00EA0485"/>
    <w:rsid w:val="00EA0A5F"/>
    <w:rsid w:val="00EA321D"/>
    <w:rsid w:val="00EA6422"/>
    <w:rsid w:val="00EA73A5"/>
    <w:rsid w:val="00EA7B7B"/>
    <w:rsid w:val="00EB6198"/>
    <w:rsid w:val="00EC0CF0"/>
    <w:rsid w:val="00EC2102"/>
    <w:rsid w:val="00EC2480"/>
    <w:rsid w:val="00ED0B8F"/>
    <w:rsid w:val="00ED5BC2"/>
    <w:rsid w:val="00ED6761"/>
    <w:rsid w:val="00ED768A"/>
    <w:rsid w:val="00EE19B6"/>
    <w:rsid w:val="00EE2800"/>
    <w:rsid w:val="00EF08AF"/>
    <w:rsid w:val="00EF3C34"/>
    <w:rsid w:val="00F00F93"/>
    <w:rsid w:val="00F01F0C"/>
    <w:rsid w:val="00F06A96"/>
    <w:rsid w:val="00F141F1"/>
    <w:rsid w:val="00F14220"/>
    <w:rsid w:val="00F2005D"/>
    <w:rsid w:val="00F214E0"/>
    <w:rsid w:val="00F216AF"/>
    <w:rsid w:val="00F2768F"/>
    <w:rsid w:val="00F27984"/>
    <w:rsid w:val="00F335CE"/>
    <w:rsid w:val="00F3476A"/>
    <w:rsid w:val="00F41705"/>
    <w:rsid w:val="00F42271"/>
    <w:rsid w:val="00F44CC1"/>
    <w:rsid w:val="00F45218"/>
    <w:rsid w:val="00F4712F"/>
    <w:rsid w:val="00F50931"/>
    <w:rsid w:val="00F53317"/>
    <w:rsid w:val="00F55E3D"/>
    <w:rsid w:val="00F57847"/>
    <w:rsid w:val="00F57E30"/>
    <w:rsid w:val="00F64F71"/>
    <w:rsid w:val="00F87929"/>
    <w:rsid w:val="00F934D2"/>
    <w:rsid w:val="00F96B86"/>
    <w:rsid w:val="00F97DCB"/>
    <w:rsid w:val="00F97FA8"/>
    <w:rsid w:val="00FA0E6D"/>
    <w:rsid w:val="00FA649E"/>
    <w:rsid w:val="00FB07C5"/>
    <w:rsid w:val="00FB2EA5"/>
    <w:rsid w:val="00FB4AB5"/>
    <w:rsid w:val="00FB5703"/>
    <w:rsid w:val="00FB7F68"/>
    <w:rsid w:val="00FC2F58"/>
    <w:rsid w:val="00FC673D"/>
    <w:rsid w:val="00FC6F4B"/>
    <w:rsid w:val="00FD1FE1"/>
    <w:rsid w:val="00FD2B51"/>
    <w:rsid w:val="00FD72BD"/>
    <w:rsid w:val="00FE0CC5"/>
    <w:rsid w:val="00FE3C89"/>
    <w:rsid w:val="00FF4926"/>
    <w:rsid w:val="00FF5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093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F62E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364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59C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4705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C0CF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03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3D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830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0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0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0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0B5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33DF0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140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40FE"/>
  </w:style>
  <w:style w:type="paragraph" w:styleId="Footer">
    <w:name w:val="footer"/>
    <w:basedOn w:val="Normal"/>
    <w:link w:val="FooterChar"/>
    <w:uiPriority w:val="99"/>
    <w:unhideWhenUsed/>
    <w:rsid w:val="00C140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40FE"/>
  </w:style>
  <w:style w:type="paragraph" w:styleId="Revision">
    <w:name w:val="Revision"/>
    <w:hidden/>
    <w:uiPriority w:val="99"/>
    <w:semiHidden/>
    <w:rsid w:val="004961F4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4F62E3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styleId="Strong">
    <w:name w:val="Strong"/>
    <w:basedOn w:val="DefaultParagraphFont"/>
    <w:uiPriority w:val="22"/>
    <w:qFormat/>
    <w:rsid w:val="004F62E3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4F62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59C3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F5093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Caption">
    <w:name w:val="caption"/>
    <w:basedOn w:val="Normal"/>
    <w:next w:val="Normal"/>
    <w:qFormat/>
    <w:rsid w:val="00F45218"/>
    <w:pPr>
      <w:spacing w:before="120" w:after="120" w:line="240" w:lineRule="auto"/>
      <w:ind w:right="238"/>
    </w:pPr>
    <w:rPr>
      <w:rFonts w:ascii="Times New Roman" w:eastAsia="Times New Roman" w:hAnsi="Times New Roman" w:cs="Times New Roman"/>
      <w:b/>
      <w:sz w:val="24"/>
      <w:szCs w:val="20"/>
    </w:rPr>
  </w:style>
  <w:style w:type="table" w:styleId="TableGrid">
    <w:name w:val="Table Grid"/>
    <w:basedOn w:val="TableNormal"/>
    <w:uiPriority w:val="59"/>
    <w:rsid w:val="00D95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5A364D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ighlight">
    <w:name w:val="highlight"/>
    <w:basedOn w:val="DefaultParagraphFont"/>
    <w:rsid w:val="0067387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093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F62E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364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59C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4705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C0CF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03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3D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830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0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0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0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0B5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33DF0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140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40FE"/>
  </w:style>
  <w:style w:type="paragraph" w:styleId="Footer">
    <w:name w:val="footer"/>
    <w:basedOn w:val="Normal"/>
    <w:link w:val="FooterChar"/>
    <w:uiPriority w:val="99"/>
    <w:unhideWhenUsed/>
    <w:rsid w:val="00C140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40FE"/>
  </w:style>
  <w:style w:type="paragraph" w:styleId="Revision">
    <w:name w:val="Revision"/>
    <w:hidden/>
    <w:uiPriority w:val="99"/>
    <w:semiHidden/>
    <w:rsid w:val="004961F4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4F62E3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styleId="Strong">
    <w:name w:val="Strong"/>
    <w:basedOn w:val="DefaultParagraphFont"/>
    <w:uiPriority w:val="22"/>
    <w:qFormat/>
    <w:rsid w:val="004F62E3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4F62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59C3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F5093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Caption">
    <w:name w:val="caption"/>
    <w:basedOn w:val="Normal"/>
    <w:next w:val="Normal"/>
    <w:qFormat/>
    <w:rsid w:val="00F45218"/>
    <w:pPr>
      <w:spacing w:before="120" w:after="120" w:line="240" w:lineRule="auto"/>
      <w:ind w:right="238"/>
    </w:pPr>
    <w:rPr>
      <w:rFonts w:ascii="Times New Roman" w:eastAsia="Times New Roman" w:hAnsi="Times New Roman" w:cs="Times New Roman"/>
      <w:b/>
      <w:sz w:val="24"/>
      <w:szCs w:val="20"/>
    </w:rPr>
  </w:style>
  <w:style w:type="table" w:styleId="TableGrid">
    <w:name w:val="Table Grid"/>
    <w:basedOn w:val="TableNormal"/>
    <w:uiPriority w:val="59"/>
    <w:rsid w:val="00D95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5A364D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ighlight">
    <w:name w:val="highlight"/>
    <w:basedOn w:val="DefaultParagraphFont"/>
    <w:rsid w:val="006738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99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8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3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39028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89539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02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028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192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1982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05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7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4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3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8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3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AA01B9C-A33B-4994-B647-DB77079E68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robin Adele</dc:creator>
  <cp:lastModifiedBy>DebHall</cp:lastModifiedBy>
  <cp:revision>2</cp:revision>
  <cp:lastPrinted>2017-09-04T10:25:00Z</cp:lastPrinted>
  <dcterms:created xsi:type="dcterms:W3CDTF">2018-01-28T08:34:00Z</dcterms:created>
  <dcterms:modified xsi:type="dcterms:W3CDTF">2018-01-28T08:34:00Z</dcterms:modified>
</cp:coreProperties>
</file>